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778" w:rsidRPr="00A60143" w:rsidRDefault="00381778" w:rsidP="00381778">
      <w:pPr>
        <w:jc w:val="both"/>
        <w:rPr>
          <w:rFonts w:ascii="Times New Roman" w:hAnsi="Times New Roman" w:cs="Times New Roman"/>
          <w:lang w:val="en-GB"/>
        </w:rPr>
      </w:pPr>
      <w:r w:rsidRPr="00A60143">
        <w:rPr>
          <w:rFonts w:ascii="Times New Roman" w:hAnsi="Times New Roman" w:cs="Times New Roman"/>
          <w:b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S</w:t>
      </w:r>
      <w:r w:rsidRPr="00A60143">
        <w:rPr>
          <w:rFonts w:ascii="Times New Roman" w:hAnsi="Times New Roman" w:cs="Times New Roman"/>
          <w:b/>
          <w:lang w:val="en-GB"/>
        </w:rPr>
        <w:t>1.</w:t>
      </w:r>
      <w:r w:rsidRPr="00A60143">
        <w:rPr>
          <w:rFonts w:ascii="Times New Roman" w:hAnsi="Times New Roman" w:cs="Times New Roman"/>
          <w:lang w:val="en-GB"/>
        </w:rPr>
        <w:t xml:space="preserve"> Model parameters, their effects and used values.</w:t>
      </w:r>
    </w:p>
    <w:p w:rsidR="00381778" w:rsidRPr="00A60143" w:rsidRDefault="00381778" w:rsidP="00381778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Vaaleataulukkoruudukko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83"/>
        <w:gridCol w:w="3173"/>
        <w:gridCol w:w="3166"/>
      </w:tblGrid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 xml:space="preserve">Parameter </w:t>
            </w:r>
            <w:r>
              <w:rPr>
                <w:rFonts w:ascii="Times New Roman" w:hAnsi="Times New Roman" w:cs="Times New Roman"/>
                <w:lang w:val="en-GB"/>
              </w:rPr>
              <w:t>(as in source code)</w:t>
            </w:r>
          </w:p>
        </w:tc>
        <w:tc>
          <w:tcPr>
            <w:tcW w:w="3183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Effect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Value(s)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max_population_size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Carrying capacity of the system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10</w:t>
            </w:r>
            <w:r w:rsidRPr="00FC55FE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protozoa</w:t>
            </w:r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Amount of protozoa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 xml:space="preserve">1.5 </w:t>
            </w:r>
            <w:r>
              <w:rPr>
                <w:rFonts w:ascii="Times New Roman" w:hAnsi="Times New Roman" w:cs="Times New Roman"/>
                <w:lang w:val="en-GB"/>
              </w:rPr>
              <w:t>×</w:t>
            </w:r>
            <w:r w:rsidRPr="00A60143">
              <w:rPr>
                <w:rFonts w:ascii="Times New Roman" w:hAnsi="Times New Roman" w:cs="Times New Roman"/>
                <w:lang w:val="en-GB"/>
              </w:rPr>
              <w:t xml:space="preserve"> 10</w:t>
            </w:r>
            <w:r w:rsidRPr="00FC55FE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bacteria</w:t>
            </w:r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Amount of bacteria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10^5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wo_plasmid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Percentage of bacteria without a plasmid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1%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w_non_conjugative_plasmid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Percentage of bacteria with conjugation-defective plasmids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1%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w_slowly_conjugating_plasmid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 xml:space="preserve">Percentage of bacteria </w:t>
            </w: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harboring</w:t>
            </w:r>
            <w:proofErr w:type="spellEnd"/>
            <w:r w:rsidRPr="00A60143">
              <w:rPr>
                <w:rFonts w:ascii="Times New Roman" w:hAnsi="Times New Roman" w:cs="Times New Roman"/>
                <w:lang w:val="en-GB"/>
              </w:rPr>
              <w:t xml:space="preserve"> plasmids with reduced conjugation rate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1%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w_wt_plasmid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Percentage of bacteria with wild-type plasmids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97%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plasmid_cost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Reduced replication probability due to plasmid carriage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Varies</w:t>
            </w:r>
          </w:p>
        </w:tc>
      </w:tr>
      <w:tr w:rsidR="00381778" w:rsidRPr="00A60143" w:rsidTr="004F31F3">
        <w:trPr>
          <w:trHeight w:val="320"/>
        </w:trPr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wt_conjugation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 xml:space="preserve">Probability for a plasmid to conjugate (reduced probability if population is approaching carrying capacity of the system) 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Varies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slow_conjugation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Conjugation frequency of plasmids with reduced conjugation rate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 xml:space="preserve">1/10 of </w:t>
            </w:r>
            <w:r>
              <w:rPr>
                <w:rFonts w:ascii="Times New Roman" w:hAnsi="Times New Roman" w:cs="Times New Roman"/>
                <w:lang w:val="en-GB"/>
              </w:rPr>
              <w:t>WT</w:t>
            </w:r>
            <w:r w:rsidRPr="00A60143">
              <w:rPr>
                <w:rFonts w:ascii="Times New Roman" w:hAnsi="Times New Roman" w:cs="Times New Roman"/>
                <w:lang w:val="en-GB"/>
              </w:rPr>
              <w:t xml:space="preserve"> rate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seg_loss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Probability to lose a plasmid during replication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0.1%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mutate_plasmid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Probability for a plasmid to mutate during replication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0.1%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reversion_wt_plasmid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 xml:space="preserve">Reversion to </w:t>
            </w: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  <w:r w:rsidRPr="00A60143">
              <w:rPr>
                <w:rFonts w:ascii="Times New Roman" w:hAnsi="Times New Roman" w:cs="Times New Roman"/>
                <w:lang w:val="en-GB"/>
              </w:rPr>
              <w:t xml:space="preserve"> plasmid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0.01%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bacteria_degradation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 xml:space="preserve">Outflow mortality during each iteration 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5%</w:t>
            </w:r>
          </w:p>
        </w:tc>
      </w:tr>
      <w:tr w:rsidR="00381778" w:rsidRPr="00A60143" w:rsidTr="004F31F3"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protozoa_degradation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Outflow mortality during each iteration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5%</w:t>
            </w:r>
          </w:p>
        </w:tc>
      </w:tr>
      <w:tr w:rsidR="00381778" w:rsidRPr="00A60143" w:rsidTr="004F31F3">
        <w:trPr>
          <w:trHeight w:val="306"/>
        </w:trPr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predation_per_iteration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 xml:space="preserve">Number of bacteria each protozoa consumes during an iteration of the model 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381778" w:rsidRPr="00A60143" w:rsidTr="004F31F3">
        <w:trPr>
          <w:trHeight w:val="278"/>
        </w:trPr>
        <w:tc>
          <w:tcPr>
            <w:tcW w:w="3260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0143">
              <w:rPr>
                <w:rFonts w:ascii="Times New Roman" w:hAnsi="Times New Roman" w:cs="Times New Roman"/>
                <w:lang w:val="en-GB"/>
              </w:rPr>
              <w:t>feeding_constant</w:t>
            </w:r>
            <w:proofErr w:type="spellEnd"/>
          </w:p>
        </w:tc>
        <w:tc>
          <w:tcPr>
            <w:tcW w:w="3183" w:type="dxa"/>
          </w:tcPr>
          <w:p w:rsidR="00381778" w:rsidRPr="00A60143" w:rsidRDefault="00381778" w:rsidP="004F31F3">
            <w:pPr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Number of bacteria required to be consumed by protozoa before it replicates</w:t>
            </w:r>
          </w:p>
        </w:tc>
        <w:tc>
          <w:tcPr>
            <w:tcW w:w="3179" w:type="dxa"/>
          </w:tcPr>
          <w:p w:rsidR="00381778" w:rsidRPr="00A60143" w:rsidRDefault="00381778" w:rsidP="004F31F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60143"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</w:tbl>
    <w:p w:rsidR="00381778" w:rsidRPr="00A60143" w:rsidRDefault="00381778" w:rsidP="00381778">
      <w:pPr>
        <w:jc w:val="both"/>
        <w:rPr>
          <w:rFonts w:ascii="Times New Roman" w:hAnsi="Times New Roman" w:cs="Times New Roman"/>
          <w:lang w:val="en-GB"/>
        </w:rPr>
      </w:pPr>
    </w:p>
    <w:p w:rsidR="00381778" w:rsidRPr="00A60143" w:rsidRDefault="00381778" w:rsidP="0038177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521C93" w:rsidRDefault="00381778">
      <w:bookmarkStart w:id="0" w:name="_GoBack"/>
      <w:bookmarkEnd w:id="0"/>
    </w:p>
    <w:sectPr w:rsidR="00521C93" w:rsidSect="00021B6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778"/>
    <w:rsid w:val="00021B64"/>
    <w:rsid w:val="002A73B8"/>
    <w:rsid w:val="00381778"/>
    <w:rsid w:val="00694672"/>
    <w:rsid w:val="00B6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436802"/>
  <w14:defaultImageDpi w14:val="32767"/>
  <w15:chartTrackingRefBased/>
  <w15:docId w15:val="{0054AC48-BCBD-754E-ABA2-9007396A3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381778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taulukkoruudukko">
    <w:name w:val="Grid Table Light"/>
    <w:basedOn w:val="Normaalitaulukko"/>
    <w:uiPriority w:val="40"/>
    <w:rsid w:val="0038177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Jalasv</dc:creator>
  <cp:keywords/>
  <dc:description/>
  <cp:lastModifiedBy>Matti Jalasv</cp:lastModifiedBy>
  <cp:revision>1</cp:revision>
  <dcterms:created xsi:type="dcterms:W3CDTF">2018-08-09T08:26:00Z</dcterms:created>
  <dcterms:modified xsi:type="dcterms:W3CDTF">2018-08-09T08:27:00Z</dcterms:modified>
</cp:coreProperties>
</file>